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6DACF" w14:textId="6A6526C6" w:rsidR="008B51FC" w:rsidRDefault="0088416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  <w:b/>
        </w:rPr>
        <w:t>Table</w:t>
      </w:r>
      <w:r w:rsidR="003435CA" w:rsidRPr="00DD06C0">
        <w:rPr>
          <w:rFonts w:ascii="Times New Roman" w:hAnsi="Times New Roman" w:cs="Times New Roman"/>
          <w:b/>
        </w:rPr>
        <w:t xml:space="preserve">. </w:t>
      </w:r>
      <w:r w:rsidR="001225CD">
        <w:rPr>
          <w:rFonts w:ascii="Times New Roman" w:hAnsi="Times New Roman" w:cs="Times New Roman"/>
          <w:b/>
        </w:rPr>
        <w:t>(A) Germination frequencies of progeny derived from hybrid and intra-specific crosses</w:t>
      </w:r>
      <w:r w:rsidR="007E67A5">
        <w:rPr>
          <w:rFonts w:ascii="Times New Roman" w:hAnsi="Times New Roman" w:cs="Times New Roman"/>
          <w:b/>
        </w:rPr>
        <w:t>, and</w:t>
      </w:r>
      <w:r w:rsidR="001225CD">
        <w:rPr>
          <w:rFonts w:ascii="Times New Roman" w:hAnsi="Times New Roman" w:cs="Times New Roman"/>
          <w:b/>
        </w:rPr>
        <w:t xml:space="preserve"> one-way ANOVA with Tukey’s HSD </w:t>
      </w:r>
      <w:r w:rsidR="007E67A5">
        <w:rPr>
          <w:rFonts w:ascii="Times New Roman" w:hAnsi="Times New Roman" w:cs="Times New Roman"/>
          <w:b/>
        </w:rPr>
        <w:t xml:space="preserve">post hoc </w:t>
      </w:r>
      <w:r w:rsidR="001225CD">
        <w:rPr>
          <w:rFonts w:ascii="Times New Roman" w:hAnsi="Times New Roman" w:cs="Times New Roman"/>
          <w:b/>
        </w:rPr>
        <w:t xml:space="preserve">statistical tests for germination frequencies of (B) </w:t>
      </w:r>
      <w:r w:rsidR="001225CD" w:rsidRPr="001225CD">
        <w:rPr>
          <w:rFonts w:ascii="Times New Roman" w:hAnsi="Times New Roman" w:cs="Times New Roman"/>
          <w:b/>
          <w:i/>
        </w:rPr>
        <w:t>C. neoformans</w:t>
      </w:r>
      <w:r w:rsidR="001225CD">
        <w:rPr>
          <w:rFonts w:ascii="Times New Roman" w:hAnsi="Times New Roman" w:cs="Times New Roman"/>
          <w:b/>
        </w:rPr>
        <w:t xml:space="preserve"> x </w:t>
      </w:r>
      <w:r w:rsidR="001225CD" w:rsidRPr="001225CD">
        <w:rPr>
          <w:rFonts w:ascii="Times New Roman" w:hAnsi="Times New Roman" w:cs="Times New Roman"/>
          <w:b/>
          <w:i/>
        </w:rPr>
        <w:t>C. deneoformans</w:t>
      </w:r>
      <w:r w:rsidR="001225CD">
        <w:rPr>
          <w:rFonts w:ascii="Times New Roman" w:hAnsi="Times New Roman" w:cs="Times New Roman"/>
          <w:b/>
        </w:rPr>
        <w:t xml:space="preserve"> hybrid progeny, (C) progeny from </w:t>
      </w:r>
      <w:r w:rsidR="001225CD" w:rsidRPr="001225CD">
        <w:rPr>
          <w:rFonts w:ascii="Times New Roman" w:hAnsi="Times New Roman" w:cs="Times New Roman"/>
          <w:b/>
          <w:i/>
        </w:rPr>
        <w:t>C. neoformans</w:t>
      </w:r>
      <w:r w:rsidR="001225CD">
        <w:rPr>
          <w:rFonts w:ascii="Times New Roman" w:hAnsi="Times New Roman" w:cs="Times New Roman"/>
          <w:b/>
        </w:rPr>
        <w:t xml:space="preserve"> x </w:t>
      </w:r>
      <w:r w:rsidR="001225CD" w:rsidRPr="001225CD">
        <w:rPr>
          <w:rFonts w:ascii="Times New Roman" w:hAnsi="Times New Roman" w:cs="Times New Roman"/>
          <w:b/>
          <w:i/>
        </w:rPr>
        <w:t>C. neoformans</w:t>
      </w:r>
      <w:r w:rsidR="002342C4">
        <w:rPr>
          <w:rFonts w:ascii="Times New Roman" w:hAnsi="Times New Roman" w:cs="Times New Roman"/>
          <w:b/>
        </w:rPr>
        <w:t xml:space="preserve"> intra</w:t>
      </w:r>
      <w:r w:rsidR="001225CD">
        <w:rPr>
          <w:rFonts w:ascii="Times New Roman" w:hAnsi="Times New Roman" w:cs="Times New Roman"/>
          <w:b/>
        </w:rPr>
        <w:t xml:space="preserve">specific crosses, and (D) </w:t>
      </w:r>
      <w:r w:rsidR="001225CD" w:rsidRPr="001225CD">
        <w:rPr>
          <w:rFonts w:ascii="Times New Roman" w:hAnsi="Times New Roman" w:cs="Times New Roman"/>
          <w:b/>
          <w:i/>
        </w:rPr>
        <w:t>C. deneoformans</w:t>
      </w:r>
      <w:r w:rsidR="001225CD">
        <w:rPr>
          <w:rFonts w:ascii="Times New Roman" w:hAnsi="Times New Roman" w:cs="Times New Roman"/>
          <w:b/>
        </w:rPr>
        <w:t xml:space="preserve"> x </w:t>
      </w:r>
      <w:r w:rsidR="001225CD" w:rsidRPr="001225CD">
        <w:rPr>
          <w:rFonts w:ascii="Times New Roman" w:hAnsi="Times New Roman" w:cs="Times New Roman"/>
          <w:b/>
          <w:i/>
        </w:rPr>
        <w:t>C. deneoformans</w:t>
      </w:r>
      <w:r w:rsidR="002342C4">
        <w:rPr>
          <w:rFonts w:ascii="Times New Roman" w:hAnsi="Times New Roman" w:cs="Times New Roman"/>
          <w:b/>
        </w:rPr>
        <w:t xml:space="preserve"> intra</w:t>
      </w:r>
      <w:r w:rsidR="001225CD">
        <w:rPr>
          <w:rFonts w:ascii="Times New Roman" w:hAnsi="Times New Roman" w:cs="Times New Roman"/>
          <w:b/>
        </w:rPr>
        <w:t>specific crosses.</w:t>
      </w:r>
    </w:p>
    <w:p w14:paraId="221B0B50" w14:textId="77777777" w:rsidR="001225CD" w:rsidRDefault="001225CD">
      <w:pPr>
        <w:rPr>
          <w:rFonts w:ascii="Times New Roman" w:hAnsi="Times New Roman" w:cs="Times New Roman"/>
          <w:b/>
        </w:rPr>
      </w:pPr>
    </w:p>
    <w:p w14:paraId="18E305A6" w14:textId="7E0F0AB7" w:rsidR="00577569" w:rsidRPr="00617C74" w:rsidRDefault="001225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)</w:t>
      </w:r>
    </w:p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4050"/>
        <w:gridCol w:w="1980"/>
        <w:gridCol w:w="1710"/>
        <w:gridCol w:w="1620"/>
      </w:tblGrid>
      <w:tr w:rsidR="008B51FC" w:rsidRPr="00875CE1" w14:paraId="3C3BE54B" w14:textId="77777777" w:rsidTr="00577569">
        <w:trPr>
          <w:trHeight w:val="432"/>
          <w:jc w:val="center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5E6E9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tic Cros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833EA" w14:textId="77777777" w:rsidR="00875CE1" w:rsidRPr="001225CD" w:rsidRDefault="00875CE1" w:rsidP="00875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ores Dissecte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9C657C" w14:textId="77777777" w:rsidR="00875CE1" w:rsidRPr="001225CD" w:rsidRDefault="00875CE1" w:rsidP="00875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ores Germina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EE18D9" w14:textId="77777777" w:rsidR="00875CE1" w:rsidRPr="001225CD" w:rsidRDefault="00875CE1" w:rsidP="00875C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ermination Frequency </w:t>
            </w:r>
          </w:p>
        </w:tc>
      </w:tr>
      <w:tr w:rsidR="008B51FC" w:rsidRPr="00875CE1" w14:paraId="774D06E4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D84B61" w14:textId="4CE84C62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BFF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975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9CF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8B51FC" w:rsidRPr="00875CE1" w14:paraId="225E1C7C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0E5941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F95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599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FD4C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8B51FC" w:rsidRPr="00875CE1" w14:paraId="0440B1DD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779828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4DCDB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69A71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C2ABF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8B51FC" w:rsidRPr="00875CE1" w14:paraId="78481643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F421E8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5AB1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410A6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385600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8B51FC" w:rsidRPr="00875CE1" w14:paraId="09616A61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8B077F" w14:textId="06C7321B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500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F66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10E8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8B51FC" w:rsidRPr="00875CE1" w14:paraId="1BCD0446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3AB366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137AE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C1F025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67E6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8B51FC" w:rsidRPr="00875CE1" w14:paraId="66320489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9C1D4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FDB80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89F8D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1BA26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</w:tr>
      <w:tr w:rsidR="008B51FC" w:rsidRPr="00875CE1" w14:paraId="339EDA64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6C5A5D" w14:textId="27C88450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7D5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97D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40F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8B51FC" w:rsidRPr="00875CE1" w14:paraId="0C99934B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2CF5CF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EAFB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95E80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1AA2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8B51FC" w:rsidRPr="00875CE1" w14:paraId="260C1FE2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B460EF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7B5F8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CE2C1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63E31A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8B51FC" w:rsidRPr="00875CE1" w14:paraId="6DB5AD8F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2FE6DC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B863E1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DCA665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873F8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</w:tr>
      <w:tr w:rsidR="008B51FC" w:rsidRPr="00875CE1" w14:paraId="256AEF64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D03730" w14:textId="79C92E29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E2308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6CDA9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0B0FD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8B51FC" w:rsidRPr="00875CE1" w14:paraId="48B217CA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6E8BB9" w14:textId="35FCDB9F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F2FB1E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988F9B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CA01C2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</w:tr>
      <w:tr w:rsidR="008B51FC" w:rsidRPr="00875CE1" w14:paraId="0E448FD7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476F94" w14:textId="40823F00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</w:t>
            </w:r>
            <w:r w:rsidR="00173698"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9080BF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A7DC2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B5A9E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</w:tr>
      <w:tr w:rsidR="008B51FC" w:rsidRPr="00875CE1" w14:paraId="40820515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D5CEC7" w14:textId="5FB7AD7A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4C7B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00A0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A9DA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</w:tr>
      <w:tr w:rsidR="008B51FC" w:rsidRPr="00875CE1" w14:paraId="70D2948F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09DE41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0457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EEFA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B342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</w:tr>
      <w:tr w:rsidR="008B51FC" w:rsidRPr="00875CE1" w14:paraId="556BF739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9A2AE2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C008A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D58D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61E79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</w:tr>
      <w:tr w:rsidR="008B51FC" w:rsidRPr="00875CE1" w14:paraId="52F48E1B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F83BCC" w14:textId="77777777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ABEC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159E9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7155C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</w:tr>
      <w:tr w:rsidR="008B51FC" w:rsidRPr="00875CE1" w14:paraId="7DB4FB43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C8159" w14:textId="2487104B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FAD72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1C9FE7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2F2540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</w:tr>
      <w:tr w:rsidR="008B51FC" w:rsidRPr="00875CE1" w14:paraId="26A6E02D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832A7" w14:textId="6C88C118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BE723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BF2BF1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058AB4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</w:tr>
      <w:tr w:rsidR="008B51FC" w:rsidRPr="00875CE1" w14:paraId="72DEDFEA" w14:textId="77777777" w:rsidTr="00577569">
        <w:trPr>
          <w:trHeight w:val="259"/>
          <w:jc w:val="center"/>
        </w:trPr>
        <w:tc>
          <w:tcPr>
            <w:tcW w:w="4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2EE72" w14:textId="5564AA3B" w:rsidR="00875CE1" w:rsidRPr="001225CD" w:rsidRDefault="00875CE1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JEC20</w:t>
            </w:r>
            <w:r w:rsidR="00173698"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</w:t>
            </w:r>
            <w:r w:rsidR="00065E1C"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B26BE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E314C6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A0DA2D" w14:textId="77777777" w:rsidR="00875CE1" w:rsidRPr="001225CD" w:rsidRDefault="00875CE1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</w:t>
            </w:r>
          </w:p>
        </w:tc>
      </w:tr>
      <w:tr w:rsidR="008B51FC" w:rsidRPr="00875CE1" w14:paraId="6D6B8FEC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F912CED" w14:textId="0BE27FBD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9α x KN99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F755AE9" w14:textId="0B4B210C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42D7C2E" w14:textId="5C3F835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01BAE4" w14:textId="0B9F042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</w:tr>
      <w:tr w:rsidR="008B51FC" w:rsidRPr="00875CE1" w14:paraId="5CC4A04C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F5D078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B8979" w14:textId="7E466FCD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5C6CB" w14:textId="6F3C16C3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81970" w14:textId="6F422A74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</w:tr>
      <w:tr w:rsidR="008B51FC" w:rsidRPr="00875CE1" w14:paraId="56D5A5B6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FD38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2C6E" w14:textId="5D4318E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3EB2" w14:textId="721F0AF7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F820" w14:textId="2BF496A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</w:tr>
      <w:tr w:rsidR="008B51FC" w:rsidRPr="00875CE1" w14:paraId="37D43731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54A9DBA" w14:textId="63561616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A918FFC" w14:textId="789A33A3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D4D7EDA" w14:textId="4EBBF8C3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10855E7" w14:textId="1C43371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</w:tr>
      <w:tr w:rsidR="008B51FC" w:rsidRPr="00875CE1" w14:paraId="71330EFC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75A28E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A2CE2" w14:textId="4ED2DB79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897EB" w14:textId="0A3A899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8E698" w14:textId="02BD87D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</w:tr>
      <w:tr w:rsidR="008B51FC" w:rsidRPr="00875CE1" w14:paraId="7C664D4A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5034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C391" w14:textId="7BAFFBB4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6214" w14:textId="295810E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48EB" w14:textId="328DC9D5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</w:tr>
      <w:tr w:rsidR="008B51FC" w:rsidRPr="00875CE1" w14:paraId="030E27B8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82B912F" w14:textId="51167211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A6DB653" w14:textId="6522E72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F890D5" w14:textId="070B4A2C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D8E677" w14:textId="57291C8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</w:t>
            </w:r>
          </w:p>
        </w:tc>
      </w:tr>
      <w:tr w:rsidR="008B51FC" w:rsidRPr="00875CE1" w14:paraId="5ABF13D9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AA264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4B5DD" w14:textId="6F695ED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1A978" w14:textId="38687DB4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F0D54" w14:textId="1BAB385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</w:t>
            </w:r>
          </w:p>
        </w:tc>
      </w:tr>
      <w:tr w:rsidR="008B51FC" w:rsidRPr="00875CE1" w14:paraId="6E80470F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747D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BD220" w14:textId="4A32EAA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F30F" w14:textId="1E61119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73B2" w14:textId="0CEB95A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</w:tr>
      <w:tr w:rsidR="008B51FC" w:rsidRPr="00875CE1" w14:paraId="2D8F0A4A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FC707E4" w14:textId="638A9471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99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 x KN99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1865D8A" w14:textId="566DB1E7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ABF5B4F" w14:textId="494ED89D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A1EE049" w14:textId="70D8D5E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</w:t>
            </w:r>
          </w:p>
        </w:tc>
      </w:tr>
      <w:tr w:rsidR="008B51FC" w:rsidRPr="00875CE1" w14:paraId="6EF926B1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52846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6B276" w14:textId="674E425E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93914" w14:textId="405509E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F7070" w14:textId="1969E97E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</w:tr>
      <w:tr w:rsidR="008B51FC" w:rsidRPr="00875CE1" w14:paraId="3AC95B01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433C0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23367" w14:textId="59B50D7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ACA91" w14:textId="11D2F28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9CF7B" w14:textId="64AF5D37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</w:tr>
      <w:tr w:rsidR="008B51FC" w:rsidRPr="00875CE1" w14:paraId="5079D67A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515CF50" w14:textId="6D25D66B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C21α x JEC20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BEF8AA" w14:textId="5F9FA761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569255" w14:textId="0AE50C4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38BB65" w14:textId="1014EA0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</w:t>
            </w:r>
          </w:p>
        </w:tc>
      </w:tr>
      <w:tr w:rsidR="008B51FC" w:rsidRPr="00875CE1" w14:paraId="3C02B4E5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3A47F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4AE5" w14:textId="4EE278A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F3DC" w14:textId="613A7E3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E908" w14:textId="1C0A14D9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</w:tr>
      <w:tr w:rsidR="008B51FC" w:rsidRPr="00875CE1" w14:paraId="47F26C41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D5A6934" w14:textId="3A2FC42B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C21α x JEC20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082D2A5" w14:textId="55857532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5D7ED37" w14:textId="7BEDD541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7B438C4" w14:textId="6E1B138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</w:t>
            </w:r>
          </w:p>
        </w:tc>
      </w:tr>
      <w:tr w:rsidR="008B51FC" w:rsidRPr="00875CE1" w14:paraId="2F71411B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1D1E7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E3A92" w14:textId="26DB643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9E0F6" w14:textId="49A0E07C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5802D4" w14:textId="3BD0BF9A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</w:t>
            </w:r>
          </w:p>
        </w:tc>
      </w:tr>
      <w:tr w:rsidR="008B51FC" w:rsidRPr="00875CE1" w14:paraId="63C43088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E03F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8CE7" w14:textId="7886B1B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66B7" w14:textId="625B966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4A6E" w14:textId="6EA716EF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%</w:t>
            </w:r>
          </w:p>
        </w:tc>
      </w:tr>
      <w:tr w:rsidR="008B51FC" w:rsidRPr="00875CE1" w14:paraId="734F7BA9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031625E" w14:textId="4B47F1F6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EC21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1 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1978066" w14:textId="221A560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C259122" w14:textId="67639825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83DBB83" w14:textId="72D0AD7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  <w:tr w:rsidR="008B51FC" w:rsidRPr="00875CE1" w14:paraId="3309C15E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CF84DC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B460" w14:textId="184C0A4B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B984" w14:textId="38339C3D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5D359" w14:textId="2EFDA475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</w:tr>
      <w:tr w:rsidR="008B51FC" w:rsidRPr="00875CE1" w14:paraId="3E2DC14F" w14:textId="77777777" w:rsidTr="00577569">
        <w:trPr>
          <w:trHeight w:val="259"/>
          <w:jc w:val="center"/>
        </w:trPr>
        <w:tc>
          <w:tcPr>
            <w:tcW w:w="405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0BFAB" w14:textId="7C5DCAB0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EC21α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2 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 JEC20</w:t>
            </w:r>
            <w:r w:rsidRPr="001225C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5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2</w:t>
            </w: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1225C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745EA98" w14:textId="3535BDB8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045C380" w14:textId="69BC1861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F69F020" w14:textId="70002796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</w:t>
            </w:r>
          </w:p>
        </w:tc>
      </w:tr>
      <w:tr w:rsidR="008B51FC" w:rsidRPr="00875CE1" w14:paraId="0A8D7DC3" w14:textId="77777777" w:rsidTr="00577569">
        <w:trPr>
          <w:trHeight w:val="259"/>
          <w:jc w:val="center"/>
        </w:trPr>
        <w:tc>
          <w:tcPr>
            <w:tcW w:w="40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1AC19" w14:textId="77777777" w:rsidR="009C25C7" w:rsidRPr="001225CD" w:rsidRDefault="009C25C7" w:rsidP="00875CE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41E5E" w14:textId="711E57DC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DA31D" w14:textId="341D91B4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75465" w14:textId="6D6B66C0" w:rsidR="009C25C7" w:rsidRPr="001225CD" w:rsidRDefault="009C25C7" w:rsidP="008B51FC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25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</w:tr>
    </w:tbl>
    <w:p w14:paraId="134685A1" w14:textId="028DC738" w:rsidR="00FB73B6" w:rsidRDefault="00FB73B6">
      <w:pPr>
        <w:rPr>
          <w:rFonts w:ascii="Times New Roman" w:hAnsi="Times New Roman" w:cs="Times New Roman"/>
        </w:rPr>
      </w:pPr>
    </w:p>
    <w:p w14:paraId="142069F1" w14:textId="4D06905F" w:rsidR="001225CD" w:rsidRDefault="001225CD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lastRenderedPageBreak/>
        <w:t>(B)</w:t>
      </w:r>
    </w:p>
    <w:p w14:paraId="30BC3FE6" w14:textId="77777777" w:rsidR="006004B8" w:rsidRPr="00AF47A3" w:rsidRDefault="006004B8">
      <w:pPr>
        <w:rPr>
          <w:rFonts w:ascii="Times New Roman" w:hAnsi="Times New Roman" w:cs="Times New Roman"/>
          <w:b/>
        </w:rPr>
      </w:pPr>
    </w:p>
    <w:p w14:paraId="441ECC27" w14:textId="77777777" w:rsidR="006004B8" w:rsidRPr="00AF47A3" w:rsidRDefault="006004B8" w:rsidP="006004B8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One-way ANOVA</w:t>
      </w:r>
    </w:p>
    <w:tbl>
      <w:tblPr>
        <w:tblStyle w:val="TableGrid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728"/>
        <w:gridCol w:w="1728"/>
        <w:gridCol w:w="1728"/>
        <w:gridCol w:w="1728"/>
        <w:gridCol w:w="1728"/>
      </w:tblGrid>
      <w:tr w:rsidR="006004B8" w14:paraId="1B016207" w14:textId="77777777" w:rsidTr="003D69EB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6C8AC4B7" w14:textId="77777777" w:rsidR="006004B8" w:rsidRPr="00AF47A3" w:rsidRDefault="006004B8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2A98470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grees of Freedom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C4A7C26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089B83D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E6DCE5C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5925CDD" w14:textId="77777777" w:rsidR="006004B8" w:rsidRPr="00AF47A3" w:rsidRDefault="006004B8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004B8" w14:paraId="793C5A2E" w14:textId="77777777" w:rsidTr="00F52076">
        <w:tc>
          <w:tcPr>
            <w:tcW w:w="1678" w:type="dxa"/>
            <w:tcBorders>
              <w:top w:val="single" w:sz="4" w:space="0" w:color="auto"/>
            </w:tcBorders>
          </w:tcPr>
          <w:p w14:paraId="1F1A74EC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typ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504350F" w14:textId="7DAC203A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D746A8D" w14:textId="4B3A2E35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6.8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6285E7E" w14:textId="120B96E6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8.4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5BDD540" w14:textId="61A8C1C1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55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EAACB0B" w14:textId="61EA505A" w:rsidR="006004B8" w:rsidRPr="00902BDC" w:rsidRDefault="00407AA2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2e-06***</w:t>
            </w:r>
          </w:p>
        </w:tc>
      </w:tr>
      <w:tr w:rsidR="006004B8" w14:paraId="62052ECC" w14:textId="77777777" w:rsidTr="00F52076">
        <w:tc>
          <w:tcPr>
            <w:tcW w:w="1678" w:type="dxa"/>
            <w:tcBorders>
              <w:bottom w:val="single" w:sz="4" w:space="0" w:color="auto"/>
            </w:tcBorders>
          </w:tcPr>
          <w:p w14:paraId="1B5C9A36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A94DB10" w14:textId="4F5D595D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BA4DFA9" w14:textId="751970A6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2.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F2530FC" w14:textId="6C0375FB" w:rsidR="006004B8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0D4FE2D" w14:textId="77777777" w:rsidR="006004B8" w:rsidRDefault="006004B8" w:rsidP="00F520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627DAE4" w14:textId="77777777" w:rsidR="006004B8" w:rsidRDefault="006004B8" w:rsidP="00F520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BE13D5E" w14:textId="77777777" w:rsidR="006004B8" w:rsidRDefault="006004B8" w:rsidP="006004B8">
      <w:pPr>
        <w:rPr>
          <w:rFonts w:ascii="Times New Roman" w:hAnsi="Times New Roman" w:cs="Times New Roman"/>
        </w:rPr>
      </w:pPr>
    </w:p>
    <w:p w14:paraId="5F49A3CB" w14:textId="77777777" w:rsidR="00BD7647" w:rsidRPr="00AF47A3" w:rsidRDefault="00BD7647" w:rsidP="00BD7647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Tukey’s HSD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829"/>
        <w:gridCol w:w="1829"/>
        <w:gridCol w:w="1829"/>
        <w:gridCol w:w="1829"/>
      </w:tblGrid>
      <w:tr w:rsidR="00BD7647" w:rsidRPr="00AF47A3" w14:paraId="67E3357D" w14:textId="77777777" w:rsidTr="003D69EB">
        <w:tc>
          <w:tcPr>
            <w:tcW w:w="2782" w:type="dxa"/>
            <w:vMerge w:val="restart"/>
            <w:tcBorders>
              <w:top w:val="single" w:sz="4" w:space="0" w:color="auto"/>
            </w:tcBorders>
          </w:tcPr>
          <w:p w14:paraId="271D9CF5" w14:textId="77777777" w:rsidR="00BD7647" w:rsidRPr="00AF47A3" w:rsidRDefault="00BD7647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361B204C" w14:textId="77777777" w:rsidR="00BD7647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9B2CD6A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7F321F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09B2CE92" w14:textId="77777777" w:rsidR="00BD7647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BAB5B88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D7647" w:rsidRPr="00AF47A3" w14:paraId="1A11A9EE" w14:textId="77777777" w:rsidTr="003D69EB">
        <w:tc>
          <w:tcPr>
            <w:tcW w:w="2782" w:type="dxa"/>
            <w:vMerge/>
            <w:tcBorders>
              <w:bottom w:val="single" w:sz="4" w:space="0" w:color="auto"/>
            </w:tcBorders>
          </w:tcPr>
          <w:p w14:paraId="1287E863" w14:textId="77777777" w:rsidR="00BD7647" w:rsidRPr="00AF47A3" w:rsidRDefault="00BD7647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02EAC7A1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03F91EAB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071A3BED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1479A73E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7647" w14:paraId="3A0A1B85" w14:textId="77777777" w:rsidTr="003D69EB">
        <w:tc>
          <w:tcPr>
            <w:tcW w:w="2782" w:type="dxa"/>
            <w:tcBorders>
              <w:top w:val="single" w:sz="4" w:space="0" w:color="auto"/>
            </w:tcBorders>
          </w:tcPr>
          <w:p w14:paraId="32B0C915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-unilateral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31EF841" w14:textId="5BD20AC1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500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626B659" w14:textId="23F36F99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07737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62E3AEA" w14:textId="4D0D001F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77373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69700E5" w14:textId="06CA804E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5916</w:t>
            </w:r>
          </w:p>
        </w:tc>
      </w:tr>
      <w:tr w:rsidR="00BD7647" w14:paraId="50E1983D" w14:textId="77777777" w:rsidTr="00F52076">
        <w:tc>
          <w:tcPr>
            <w:tcW w:w="2782" w:type="dxa"/>
          </w:tcPr>
          <w:p w14:paraId="30CE9E5A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unilateral</w:t>
            </w:r>
          </w:p>
        </w:tc>
        <w:tc>
          <w:tcPr>
            <w:tcW w:w="1829" w:type="dxa"/>
          </w:tcPr>
          <w:p w14:paraId="019D9ECB" w14:textId="21A8D80D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4286</w:t>
            </w:r>
          </w:p>
        </w:tc>
        <w:tc>
          <w:tcPr>
            <w:tcW w:w="1829" w:type="dxa"/>
          </w:tcPr>
          <w:p w14:paraId="16E178C9" w14:textId="65752889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4023</w:t>
            </w:r>
          </w:p>
        </w:tc>
        <w:tc>
          <w:tcPr>
            <w:tcW w:w="1829" w:type="dxa"/>
          </w:tcPr>
          <w:p w14:paraId="62E382D9" w14:textId="5AA10A5A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245488</w:t>
            </w:r>
          </w:p>
        </w:tc>
        <w:tc>
          <w:tcPr>
            <w:tcW w:w="1829" w:type="dxa"/>
          </w:tcPr>
          <w:p w14:paraId="4D1F9D47" w14:textId="6F16FED3" w:rsidR="00BD7647" w:rsidRPr="00902BDC" w:rsidRDefault="00407AA2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0138***</w:t>
            </w:r>
          </w:p>
        </w:tc>
      </w:tr>
      <w:tr w:rsidR="00BD7647" w14:paraId="5573325D" w14:textId="77777777" w:rsidTr="00F52076">
        <w:tc>
          <w:tcPr>
            <w:tcW w:w="2782" w:type="dxa"/>
            <w:tcBorders>
              <w:bottom w:val="single" w:sz="4" w:space="0" w:color="auto"/>
            </w:tcBorders>
          </w:tcPr>
          <w:p w14:paraId="799A4821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wildtyp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2ECE1060" w14:textId="603AE694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9286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32570C6A" w14:textId="4EAC9468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5145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50841AAB" w14:textId="4DC62F0D" w:rsidR="00BD7647" w:rsidRDefault="00407AA2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34264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6FFFBFE" w14:textId="4707D453" w:rsidR="00BD7647" w:rsidRPr="00902BDC" w:rsidRDefault="00407AA2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0990***</w:t>
            </w:r>
          </w:p>
        </w:tc>
      </w:tr>
    </w:tbl>
    <w:p w14:paraId="3F5FF3A0" w14:textId="77777777" w:rsidR="00BD7647" w:rsidRDefault="00BD7647" w:rsidP="00BD7647">
      <w:pPr>
        <w:rPr>
          <w:rFonts w:ascii="Times New Roman" w:hAnsi="Times New Roman" w:cs="Times New Roman"/>
        </w:rPr>
      </w:pPr>
    </w:p>
    <w:p w14:paraId="04D4755F" w14:textId="77777777" w:rsidR="006004B8" w:rsidRDefault="006004B8">
      <w:pPr>
        <w:rPr>
          <w:rFonts w:ascii="Times New Roman" w:hAnsi="Times New Roman" w:cs="Times New Roman"/>
        </w:rPr>
      </w:pPr>
    </w:p>
    <w:p w14:paraId="4FDE602A" w14:textId="1F33E015" w:rsidR="00AF47A3" w:rsidRDefault="00AF47A3" w:rsidP="00AF47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C</w:t>
      </w:r>
      <w:r w:rsidRPr="00AF47A3">
        <w:rPr>
          <w:rFonts w:ascii="Times New Roman" w:hAnsi="Times New Roman" w:cs="Times New Roman"/>
          <w:b/>
        </w:rPr>
        <w:t>)</w:t>
      </w:r>
    </w:p>
    <w:p w14:paraId="03F26334" w14:textId="77777777" w:rsidR="006004B8" w:rsidRPr="00AF47A3" w:rsidRDefault="006004B8" w:rsidP="00AF47A3">
      <w:pPr>
        <w:rPr>
          <w:rFonts w:ascii="Times New Roman" w:hAnsi="Times New Roman" w:cs="Times New Roman"/>
          <w:b/>
        </w:rPr>
      </w:pPr>
    </w:p>
    <w:p w14:paraId="2B0CF9E6" w14:textId="77777777" w:rsidR="006004B8" w:rsidRPr="00AF47A3" w:rsidRDefault="006004B8" w:rsidP="006004B8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One-way ANOVA</w:t>
      </w:r>
    </w:p>
    <w:tbl>
      <w:tblPr>
        <w:tblStyle w:val="TableGrid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728"/>
        <w:gridCol w:w="1728"/>
        <w:gridCol w:w="1728"/>
        <w:gridCol w:w="1728"/>
        <w:gridCol w:w="1728"/>
      </w:tblGrid>
      <w:tr w:rsidR="006004B8" w14:paraId="18AE6FBE" w14:textId="77777777" w:rsidTr="003D69EB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2BDBC26D" w14:textId="77777777" w:rsidR="006004B8" w:rsidRPr="00AF47A3" w:rsidRDefault="006004B8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8BE8938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grees of Freedom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0A2F6F9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6E968D3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3675398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DFEF29E" w14:textId="77777777" w:rsidR="006004B8" w:rsidRPr="00AF47A3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004B8" w14:paraId="421B7F30" w14:textId="77777777" w:rsidTr="00F52076">
        <w:tc>
          <w:tcPr>
            <w:tcW w:w="1678" w:type="dxa"/>
            <w:tcBorders>
              <w:top w:val="single" w:sz="4" w:space="0" w:color="auto"/>
            </w:tcBorders>
          </w:tcPr>
          <w:p w14:paraId="7701856A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typ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06838F5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95DD5D1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.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FE058FD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.00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CC2C63E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73BF465" w14:textId="77777777" w:rsidR="006004B8" w:rsidRPr="00902BDC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BDC">
              <w:rPr>
                <w:rFonts w:ascii="Times New Roman" w:hAnsi="Times New Roman" w:cs="Times New Roman"/>
                <w:b/>
              </w:rPr>
              <w:t>0.00938**</w:t>
            </w:r>
          </w:p>
        </w:tc>
      </w:tr>
      <w:tr w:rsidR="006004B8" w14:paraId="5E7EB9C8" w14:textId="77777777" w:rsidTr="00F52076">
        <w:tc>
          <w:tcPr>
            <w:tcW w:w="1678" w:type="dxa"/>
            <w:tcBorders>
              <w:bottom w:val="single" w:sz="4" w:space="0" w:color="auto"/>
            </w:tcBorders>
          </w:tcPr>
          <w:p w14:paraId="33EB2CA1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01BEE4F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A923407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.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5E2B687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581258C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68A30CB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EAA05EC" w14:textId="77777777" w:rsidR="006004B8" w:rsidRDefault="006004B8" w:rsidP="006004B8">
      <w:pPr>
        <w:rPr>
          <w:rFonts w:ascii="Times New Roman" w:hAnsi="Times New Roman" w:cs="Times New Roman"/>
        </w:rPr>
      </w:pPr>
    </w:p>
    <w:p w14:paraId="1BB20787" w14:textId="77777777" w:rsidR="006004B8" w:rsidRPr="00AF47A3" w:rsidRDefault="006004B8" w:rsidP="006004B8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Tukey’s HSD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829"/>
        <w:gridCol w:w="1829"/>
        <w:gridCol w:w="1829"/>
        <w:gridCol w:w="1829"/>
      </w:tblGrid>
      <w:tr w:rsidR="003B16CF" w:rsidRPr="00AF47A3" w14:paraId="6DAEFE8A" w14:textId="77777777" w:rsidTr="004D5B0D">
        <w:tc>
          <w:tcPr>
            <w:tcW w:w="2782" w:type="dxa"/>
            <w:vMerge w:val="restart"/>
            <w:tcBorders>
              <w:top w:val="single" w:sz="4" w:space="0" w:color="auto"/>
            </w:tcBorders>
          </w:tcPr>
          <w:p w14:paraId="2FE9F441" w14:textId="77777777" w:rsidR="003B16CF" w:rsidRPr="00AF47A3" w:rsidRDefault="003B16CF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0A319F3E" w14:textId="77777777" w:rsidR="003B16CF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3D4C3FF3" w14:textId="03D2080C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0B065" w14:textId="35BF6279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2CB6B47D" w14:textId="77777777" w:rsidR="003B16CF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D9BD108" w14:textId="38B84819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3B16CF" w:rsidRPr="00AF47A3" w14:paraId="6469CC70" w14:textId="77777777" w:rsidTr="004D5B0D">
        <w:tc>
          <w:tcPr>
            <w:tcW w:w="2782" w:type="dxa"/>
            <w:vMerge/>
            <w:tcBorders>
              <w:bottom w:val="single" w:sz="4" w:space="0" w:color="auto"/>
            </w:tcBorders>
          </w:tcPr>
          <w:p w14:paraId="17D782E3" w14:textId="77777777" w:rsidR="003B16CF" w:rsidRPr="00AF47A3" w:rsidRDefault="003B16CF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41C504D3" w14:textId="62DAED64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3E56DBA2" w14:textId="77777777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2534AC8C" w14:textId="77777777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70CC3067" w14:textId="667F3244" w:rsidR="003B16CF" w:rsidRPr="00AF47A3" w:rsidRDefault="003B16CF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004B8" w14:paraId="188EA270" w14:textId="77777777" w:rsidTr="003D69EB">
        <w:tc>
          <w:tcPr>
            <w:tcW w:w="2782" w:type="dxa"/>
            <w:tcBorders>
              <w:top w:val="single" w:sz="4" w:space="0" w:color="auto"/>
            </w:tcBorders>
          </w:tcPr>
          <w:p w14:paraId="49D4C99E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-unilateral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03477F94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61389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8F607B0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29352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4191CA40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0739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108C588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01868</w:t>
            </w:r>
          </w:p>
        </w:tc>
      </w:tr>
      <w:tr w:rsidR="006004B8" w14:paraId="213B3415" w14:textId="77777777" w:rsidTr="00F52076">
        <w:tc>
          <w:tcPr>
            <w:tcW w:w="2782" w:type="dxa"/>
          </w:tcPr>
          <w:p w14:paraId="32FA66B9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unilateral</w:t>
            </w:r>
          </w:p>
        </w:tc>
        <w:tc>
          <w:tcPr>
            <w:tcW w:w="1829" w:type="dxa"/>
          </w:tcPr>
          <w:p w14:paraId="4B439E59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.797001</w:t>
            </w:r>
          </w:p>
        </w:tc>
        <w:tc>
          <w:tcPr>
            <w:tcW w:w="1829" w:type="dxa"/>
          </w:tcPr>
          <w:p w14:paraId="7C1E9FAF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.08316</w:t>
            </w:r>
          </w:p>
        </w:tc>
        <w:tc>
          <w:tcPr>
            <w:tcW w:w="1829" w:type="dxa"/>
          </w:tcPr>
          <w:p w14:paraId="3DE0F73B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510846</w:t>
            </w:r>
          </w:p>
        </w:tc>
        <w:tc>
          <w:tcPr>
            <w:tcW w:w="1829" w:type="dxa"/>
          </w:tcPr>
          <w:p w14:paraId="7A79799B" w14:textId="77777777" w:rsidR="006004B8" w:rsidRPr="00902BDC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BDC">
              <w:rPr>
                <w:rFonts w:ascii="Times New Roman" w:hAnsi="Times New Roman" w:cs="Times New Roman"/>
                <w:b/>
              </w:rPr>
              <w:t>0.0130667*</w:t>
            </w:r>
          </w:p>
        </w:tc>
      </w:tr>
      <w:tr w:rsidR="006004B8" w14:paraId="6ECE85DD" w14:textId="77777777" w:rsidTr="00F52076">
        <w:tc>
          <w:tcPr>
            <w:tcW w:w="2782" w:type="dxa"/>
            <w:tcBorders>
              <w:bottom w:val="single" w:sz="4" w:space="0" w:color="auto"/>
            </w:tcBorders>
          </w:tcPr>
          <w:p w14:paraId="7749DE5F" w14:textId="77777777" w:rsidR="006004B8" w:rsidRDefault="006004B8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wildtyp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7E4CD0F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35611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F9B9DAD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82177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FFCDEE6" w14:textId="77777777" w:rsidR="006004B8" w:rsidRDefault="006004B8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9457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2FFEA5B" w14:textId="77777777" w:rsidR="006004B8" w:rsidRPr="00902BDC" w:rsidRDefault="006004B8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2BDC">
              <w:rPr>
                <w:rFonts w:ascii="Times New Roman" w:hAnsi="Times New Roman" w:cs="Times New Roman"/>
                <w:b/>
              </w:rPr>
              <w:t>0.0454110*</w:t>
            </w:r>
          </w:p>
        </w:tc>
      </w:tr>
    </w:tbl>
    <w:p w14:paraId="0AD90421" w14:textId="77777777" w:rsidR="00AF47A3" w:rsidRDefault="00AF47A3" w:rsidP="00AF47A3">
      <w:pPr>
        <w:rPr>
          <w:rFonts w:ascii="Times New Roman" w:hAnsi="Times New Roman" w:cs="Times New Roman"/>
        </w:rPr>
      </w:pPr>
    </w:p>
    <w:p w14:paraId="42802348" w14:textId="375CE463" w:rsidR="00AF47A3" w:rsidRPr="00AF47A3" w:rsidRDefault="00AF47A3" w:rsidP="00AF47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D</w:t>
      </w:r>
      <w:r w:rsidRPr="00AF47A3">
        <w:rPr>
          <w:rFonts w:ascii="Times New Roman" w:hAnsi="Times New Roman" w:cs="Times New Roman"/>
          <w:b/>
        </w:rPr>
        <w:t>)</w:t>
      </w:r>
    </w:p>
    <w:p w14:paraId="48D64AF6" w14:textId="77777777" w:rsidR="00AF47A3" w:rsidRDefault="00AF47A3" w:rsidP="00AF47A3">
      <w:pPr>
        <w:rPr>
          <w:rFonts w:ascii="Times New Roman" w:hAnsi="Times New Roman" w:cs="Times New Roman"/>
        </w:rPr>
      </w:pPr>
    </w:p>
    <w:p w14:paraId="600695FC" w14:textId="77777777" w:rsidR="00AF47A3" w:rsidRPr="00AF47A3" w:rsidRDefault="00AF47A3" w:rsidP="00AF47A3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One-way ANOVA</w:t>
      </w:r>
    </w:p>
    <w:tbl>
      <w:tblPr>
        <w:tblStyle w:val="TableGrid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728"/>
        <w:gridCol w:w="1728"/>
        <w:gridCol w:w="1728"/>
        <w:gridCol w:w="1728"/>
        <w:gridCol w:w="1728"/>
      </w:tblGrid>
      <w:tr w:rsidR="00AF47A3" w14:paraId="502E0D00" w14:textId="77777777" w:rsidTr="003D69EB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77B4BD7C" w14:textId="77777777" w:rsidR="00AF47A3" w:rsidRPr="00AF47A3" w:rsidRDefault="00AF47A3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BD62F30" w14:textId="38EBE5BA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grees of Freedom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12DD2912" w14:textId="77777777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497D48EB" w14:textId="77777777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6632DBE" w14:textId="77777777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05DED214" w14:textId="77777777" w:rsidR="00AF47A3" w:rsidRPr="00AF47A3" w:rsidRDefault="00AF47A3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F47A3" w14:paraId="0F4A6F83" w14:textId="77777777" w:rsidTr="00F52076">
        <w:tc>
          <w:tcPr>
            <w:tcW w:w="1678" w:type="dxa"/>
            <w:tcBorders>
              <w:top w:val="single" w:sz="4" w:space="0" w:color="auto"/>
            </w:tcBorders>
          </w:tcPr>
          <w:p w14:paraId="11B59AA2" w14:textId="77777777" w:rsidR="00AF47A3" w:rsidRDefault="00AF47A3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typ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EFA0653" w14:textId="36DA0021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8D1974F" w14:textId="18FD8989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BA6A6F5" w14:textId="687F49CC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0.4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3600F79" w14:textId="6D73E979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4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73E6235" w14:textId="12D0BE79" w:rsidR="00AF47A3" w:rsidRPr="00902BDC" w:rsidRDefault="00413CAF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177***</w:t>
            </w:r>
          </w:p>
        </w:tc>
      </w:tr>
      <w:tr w:rsidR="00AF47A3" w14:paraId="124C9878" w14:textId="77777777" w:rsidTr="00F52076">
        <w:tc>
          <w:tcPr>
            <w:tcW w:w="1678" w:type="dxa"/>
            <w:tcBorders>
              <w:bottom w:val="single" w:sz="4" w:space="0" w:color="auto"/>
            </w:tcBorders>
          </w:tcPr>
          <w:p w14:paraId="35A4A96A" w14:textId="77777777" w:rsidR="00AF47A3" w:rsidRDefault="00AF47A3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9042386" w14:textId="6443D2DE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ED38140" w14:textId="5191FC0C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3126F96" w14:textId="763F1775" w:rsidR="00AF47A3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54F805E" w14:textId="77777777" w:rsidR="00AF47A3" w:rsidRDefault="00AF47A3" w:rsidP="00F520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15FC7CCE" w14:textId="77777777" w:rsidR="00AF47A3" w:rsidRDefault="00AF47A3" w:rsidP="00F520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F81FED3" w14:textId="77777777" w:rsidR="00AF47A3" w:rsidRDefault="00AF47A3" w:rsidP="00AF47A3">
      <w:pPr>
        <w:rPr>
          <w:rFonts w:ascii="Times New Roman" w:hAnsi="Times New Roman" w:cs="Times New Roman"/>
        </w:rPr>
      </w:pPr>
    </w:p>
    <w:p w14:paraId="732942E9" w14:textId="77777777" w:rsidR="00BD7647" w:rsidRPr="00AF47A3" w:rsidRDefault="00BD7647" w:rsidP="00BD7647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Tukey’s HSD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829"/>
        <w:gridCol w:w="1829"/>
        <w:gridCol w:w="1829"/>
        <w:gridCol w:w="1829"/>
      </w:tblGrid>
      <w:tr w:rsidR="00BD7647" w:rsidRPr="00AF47A3" w14:paraId="32C07ADC" w14:textId="77777777" w:rsidTr="003D69EB">
        <w:tc>
          <w:tcPr>
            <w:tcW w:w="2782" w:type="dxa"/>
            <w:vMerge w:val="restart"/>
            <w:tcBorders>
              <w:top w:val="single" w:sz="4" w:space="0" w:color="auto"/>
            </w:tcBorders>
          </w:tcPr>
          <w:p w14:paraId="10F8E96C" w14:textId="77777777" w:rsidR="00BD7647" w:rsidRPr="00AF47A3" w:rsidRDefault="00BD7647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381F829E" w14:textId="77777777" w:rsidR="00BD7647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2BE2AB96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DD5835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138DC45F" w14:textId="77777777" w:rsidR="00BD7647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40B31F31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D7647" w:rsidRPr="00AF47A3" w14:paraId="3051F928" w14:textId="77777777" w:rsidTr="003D69EB">
        <w:tc>
          <w:tcPr>
            <w:tcW w:w="2782" w:type="dxa"/>
            <w:vMerge/>
            <w:tcBorders>
              <w:bottom w:val="single" w:sz="4" w:space="0" w:color="auto"/>
            </w:tcBorders>
          </w:tcPr>
          <w:p w14:paraId="1D361E85" w14:textId="77777777" w:rsidR="00BD7647" w:rsidRPr="00AF47A3" w:rsidRDefault="00BD7647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403D8A91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13F9A3A3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14:paraId="6B075836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Upper</w:t>
            </w:r>
          </w:p>
        </w:tc>
        <w:tc>
          <w:tcPr>
            <w:tcW w:w="1829" w:type="dxa"/>
            <w:vMerge/>
            <w:tcBorders>
              <w:bottom w:val="single" w:sz="4" w:space="0" w:color="auto"/>
            </w:tcBorders>
          </w:tcPr>
          <w:p w14:paraId="13D01212" w14:textId="77777777" w:rsidR="00BD7647" w:rsidRPr="00AF47A3" w:rsidRDefault="00BD7647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D7647" w14:paraId="5D5B1F43" w14:textId="77777777" w:rsidTr="003D69EB">
        <w:tc>
          <w:tcPr>
            <w:tcW w:w="2782" w:type="dxa"/>
            <w:tcBorders>
              <w:top w:val="single" w:sz="4" w:space="0" w:color="auto"/>
            </w:tcBorders>
          </w:tcPr>
          <w:p w14:paraId="53D04B59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type-unilateral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78E76AAC" w14:textId="2BB0B994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75706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0F4446A" w14:textId="35CC2886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66720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15F18122" w14:textId="743B7AA3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206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14:paraId="6CF3BB08" w14:textId="28DCB6E1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5288</w:t>
            </w:r>
          </w:p>
        </w:tc>
      </w:tr>
      <w:tr w:rsidR="00BD7647" w14:paraId="614DDA17" w14:textId="77777777" w:rsidTr="00F52076">
        <w:tc>
          <w:tcPr>
            <w:tcW w:w="2782" w:type="dxa"/>
          </w:tcPr>
          <w:p w14:paraId="0BCB22D6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unilateral</w:t>
            </w:r>
          </w:p>
        </w:tc>
        <w:tc>
          <w:tcPr>
            <w:tcW w:w="1829" w:type="dxa"/>
          </w:tcPr>
          <w:p w14:paraId="0B0428E3" w14:textId="36608C5D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.7237244</w:t>
            </w:r>
          </w:p>
        </w:tc>
        <w:tc>
          <w:tcPr>
            <w:tcW w:w="1829" w:type="dxa"/>
          </w:tcPr>
          <w:p w14:paraId="39A14855" w14:textId="30F58F39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.18927</w:t>
            </w:r>
          </w:p>
        </w:tc>
        <w:tc>
          <w:tcPr>
            <w:tcW w:w="1829" w:type="dxa"/>
          </w:tcPr>
          <w:p w14:paraId="7B60C3BC" w14:textId="57844377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.25818</w:t>
            </w:r>
          </w:p>
        </w:tc>
        <w:tc>
          <w:tcPr>
            <w:tcW w:w="1829" w:type="dxa"/>
          </w:tcPr>
          <w:p w14:paraId="4A4201DA" w14:textId="70E42B85" w:rsidR="00BD7647" w:rsidRPr="00902BDC" w:rsidRDefault="00413CAF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2844***</w:t>
            </w:r>
          </w:p>
        </w:tc>
      </w:tr>
      <w:tr w:rsidR="00BD7647" w14:paraId="569BD72F" w14:textId="77777777" w:rsidTr="00F52076">
        <w:tc>
          <w:tcPr>
            <w:tcW w:w="2782" w:type="dxa"/>
            <w:tcBorders>
              <w:bottom w:val="single" w:sz="4" w:space="0" w:color="auto"/>
            </w:tcBorders>
          </w:tcPr>
          <w:p w14:paraId="02B492A7" w14:textId="77777777" w:rsidR="00BD7647" w:rsidRDefault="00BD7647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lateral-wildtype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646AD287" w14:textId="5D1CCB19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1.3461538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711B7848" w14:textId="34A85AFE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7.74854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45E260EF" w14:textId="39B7A51B" w:rsidR="00BD7647" w:rsidRDefault="00413CAF" w:rsidP="00F520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94377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14:paraId="18AD978E" w14:textId="7C66887F" w:rsidR="00BD7647" w:rsidRPr="00902BDC" w:rsidRDefault="00413CAF" w:rsidP="00F5207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6005***</w:t>
            </w:r>
          </w:p>
        </w:tc>
      </w:tr>
    </w:tbl>
    <w:p w14:paraId="339B138C" w14:textId="77777777" w:rsidR="00BD7647" w:rsidRDefault="00BD7647" w:rsidP="00BD7647">
      <w:pPr>
        <w:rPr>
          <w:rFonts w:ascii="Times New Roman" w:hAnsi="Times New Roman" w:cs="Times New Roman"/>
        </w:rPr>
      </w:pPr>
    </w:p>
    <w:p w14:paraId="15ED7E42" w14:textId="77777777" w:rsidR="00FC2255" w:rsidRPr="00875CE1" w:rsidRDefault="00FC2255">
      <w:pPr>
        <w:rPr>
          <w:rFonts w:ascii="Times New Roman" w:hAnsi="Times New Roman" w:cs="Times New Roman"/>
        </w:rPr>
      </w:pPr>
    </w:p>
    <w:sectPr w:rsidR="00FC2255" w:rsidRPr="00875CE1" w:rsidSect="0057756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EFB"/>
    <w:rsid w:val="00026C98"/>
    <w:rsid w:val="00065E1C"/>
    <w:rsid w:val="001225CD"/>
    <w:rsid w:val="00173698"/>
    <w:rsid w:val="002342C4"/>
    <w:rsid w:val="00246EFB"/>
    <w:rsid w:val="003435CA"/>
    <w:rsid w:val="003B16CF"/>
    <w:rsid w:val="00407AA2"/>
    <w:rsid w:val="00413CAF"/>
    <w:rsid w:val="00577569"/>
    <w:rsid w:val="006004B8"/>
    <w:rsid w:val="00617C74"/>
    <w:rsid w:val="006322AA"/>
    <w:rsid w:val="00634B95"/>
    <w:rsid w:val="0070020A"/>
    <w:rsid w:val="00725C14"/>
    <w:rsid w:val="00764D2C"/>
    <w:rsid w:val="00790F4B"/>
    <w:rsid w:val="007E5A1B"/>
    <w:rsid w:val="007E67A5"/>
    <w:rsid w:val="00870E07"/>
    <w:rsid w:val="00873A67"/>
    <w:rsid w:val="00875CE1"/>
    <w:rsid w:val="00884160"/>
    <w:rsid w:val="008B51FC"/>
    <w:rsid w:val="008D663B"/>
    <w:rsid w:val="00902BDC"/>
    <w:rsid w:val="00973BDA"/>
    <w:rsid w:val="009B51A1"/>
    <w:rsid w:val="009C25C7"/>
    <w:rsid w:val="009F5E6B"/>
    <w:rsid w:val="00AE1D50"/>
    <w:rsid w:val="00AF47A3"/>
    <w:rsid w:val="00B1768A"/>
    <w:rsid w:val="00BD7647"/>
    <w:rsid w:val="00D86B7D"/>
    <w:rsid w:val="00F130EF"/>
    <w:rsid w:val="00F52076"/>
    <w:rsid w:val="00FB73B6"/>
    <w:rsid w:val="00FC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325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B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ode">
    <w:name w:val="HTML Code"/>
    <w:basedOn w:val="DefaultParagraphFont"/>
    <w:uiPriority w:val="99"/>
    <w:semiHidden/>
    <w:unhideWhenUsed/>
    <w:rsid w:val="00AF47A3"/>
    <w:rPr>
      <w:rFonts w:ascii="Courier New" w:eastAsiaTheme="minorHAnsi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3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89</Words>
  <Characters>222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13</cp:revision>
  <dcterms:created xsi:type="dcterms:W3CDTF">2020-10-28T23:02:00Z</dcterms:created>
  <dcterms:modified xsi:type="dcterms:W3CDTF">2020-11-07T16:47:00Z</dcterms:modified>
</cp:coreProperties>
</file>